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66A1C" w:rsidRPr="00226A2F" w:rsidRDefault="00226A2F">
      <w:pPr>
        <w:rPr>
          <w:b/>
        </w:rPr>
      </w:pPr>
      <w:r>
        <w:rPr>
          <w:b/>
          <w:noProof/>
        </w:rPr>
        <w:drawing>
          <wp:inline distT="0" distB="0" distL="0" distR="0">
            <wp:extent cx="6182686" cy="4203698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645" cy="4218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A1C" w:rsidRDefault="001B6B8B">
      <w:pPr>
        <w:rPr>
          <w:b/>
          <w:u w:val="single"/>
        </w:rPr>
      </w:pPr>
      <w:r>
        <w:rPr>
          <w:b/>
          <w:u w:val="single"/>
        </w:rPr>
        <w:t>Supplemental Figure 2</w:t>
      </w:r>
      <w:r w:rsidR="00B42A33">
        <w:rPr>
          <w:b/>
          <w:u w:val="single"/>
        </w:rPr>
        <w:t>A</w:t>
      </w:r>
      <w:r>
        <w:rPr>
          <w:b/>
          <w:u w:val="single"/>
        </w:rPr>
        <w:t xml:space="preserve">: </w:t>
      </w:r>
      <w:r w:rsidR="00226A2F">
        <w:rPr>
          <w:b/>
          <w:u w:val="single"/>
        </w:rPr>
        <w:t>Extended PCA analysis</w:t>
      </w:r>
    </w:p>
    <w:p w:rsidR="00166A1C" w:rsidRDefault="00226A2F">
      <w:r>
        <w:t xml:space="preserve">PCA run on entire transcriptomes was completed using an amended </w:t>
      </w:r>
      <w:proofErr w:type="spellStart"/>
      <w:r>
        <w:t>plotPCA</w:t>
      </w:r>
      <w:proofErr w:type="spellEnd"/>
      <w:r>
        <w:t xml:space="preserve"> function in DESeq2. </w:t>
      </w:r>
      <w:r w:rsidR="00457978">
        <w:t xml:space="preserve">All replicates cluster close together. PC1 separates samples by time, (see panel </w:t>
      </w:r>
      <w:r w:rsidR="00B42A33">
        <w:t>2A-</w:t>
      </w:r>
      <w:r w:rsidR="00457978">
        <w:t>C). PC2 separates T2 from other time points. PC3 clearly separates samples by genotype/</w:t>
      </w:r>
      <w:r w:rsidR="005E371D">
        <w:t xml:space="preserve">bolting </w:t>
      </w:r>
      <w:r w:rsidR="00457978">
        <w:t xml:space="preserve">phenotype (see panel </w:t>
      </w:r>
      <w:r w:rsidR="00B42A33">
        <w:t>2A-</w:t>
      </w:r>
      <w:r w:rsidR="00457978">
        <w:t xml:space="preserve">B and </w:t>
      </w:r>
      <w:r w:rsidR="00B42A33">
        <w:t>2A-</w:t>
      </w:r>
      <w:r w:rsidR="00457978">
        <w:t xml:space="preserve">C). </w:t>
      </w:r>
      <w:r w:rsidR="00D345FB">
        <w:t>Time, Genotype, and Phenotype, were captured by PC1, PC2</w:t>
      </w:r>
      <w:r w:rsidR="00EB24C6">
        <w:t>,</w:t>
      </w:r>
      <w:r w:rsidR="00D345FB">
        <w:t xml:space="preserve"> and PC3. PC4 and PC5 do not separate data by any meaningful patterns</w:t>
      </w:r>
      <w:r w:rsidR="00EB24C6">
        <w:t>, suggesting PC1 through PC3 sufficiently describe the data</w:t>
      </w:r>
      <w:r w:rsidR="00D345FB">
        <w:t xml:space="preserve">. </w:t>
      </w:r>
      <w:r w:rsidR="00B42A33">
        <w:t>(panel 2A-D).</w:t>
      </w:r>
    </w:p>
    <w:p w:rsidR="00226A2F" w:rsidRDefault="00226A2F"/>
    <w:p w:rsidR="00226A2F" w:rsidRDefault="00226A2F"/>
    <w:p w:rsidR="00166A1C" w:rsidRDefault="001B6B8B">
      <w:r>
        <w:rPr>
          <w:noProof/>
        </w:rPr>
        <w:lastRenderedPageBreak/>
        <w:drawing>
          <wp:inline distT="0" distB="0" distL="0" distR="0">
            <wp:extent cx="5917629" cy="3390914"/>
            <wp:effectExtent l="0" t="0" r="0" b="0"/>
            <wp:docPr id="10" name="image3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shot of a cell phone&#10;&#10;Description automatically generated"/>
                    <pic:cNvPicPr preferRelativeResize="0"/>
                  </pic:nvPicPr>
                  <pic:blipFill>
                    <a:blip r:embed="rId6"/>
                    <a:srcRect r="8845"/>
                    <a:stretch>
                      <a:fillRect/>
                    </a:stretch>
                  </pic:blipFill>
                  <pic:spPr>
                    <a:xfrm>
                      <a:off x="0" y="0"/>
                      <a:ext cx="5917629" cy="33909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u w:val="single"/>
        </w:rPr>
        <w:t xml:space="preserve"> Supplemental Figure 2B: AUPR Analysis from ConnecTF.org</w:t>
      </w:r>
    </w:p>
    <w:p w:rsidR="00166A1C" w:rsidRDefault="001B6B8B">
      <w:r>
        <w:t>Using DAP-seq binding data</w:t>
      </w:r>
      <w:r w:rsidR="001416F1">
        <w:t xml:space="preserve"> in ConnecTF.org</w:t>
      </w:r>
      <w:r>
        <w:t xml:space="preserve">, we found that our GENIE3-predicted network performed better than random (shown by grey lines). There was a high peak of increased precision, marked by the red cutoff line. There was also a steady improvement in recall. Together these show our machine learning performed well and our interactions were generally well supported by DAP-seq TF binding data. We selected the highest precision cutoff (in relation to random) as a network pruning cutoff to increase the stringency of the interactions shown in </w:t>
      </w:r>
      <w:r w:rsidR="00D623F0">
        <w:t>F</w:t>
      </w:r>
      <w:r>
        <w:t xml:space="preserve">igures 8-10. </w:t>
      </w:r>
    </w:p>
    <w:p w:rsidR="00166A1C" w:rsidRDefault="00166A1C"/>
    <w:sectPr w:rsidR="00166A1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A1C"/>
    <w:rsid w:val="001416F1"/>
    <w:rsid w:val="00166A1C"/>
    <w:rsid w:val="001B6B8B"/>
    <w:rsid w:val="00226A2F"/>
    <w:rsid w:val="00457978"/>
    <w:rsid w:val="005E371D"/>
    <w:rsid w:val="00B42A33"/>
    <w:rsid w:val="00C06A5C"/>
    <w:rsid w:val="00D345FB"/>
    <w:rsid w:val="00D623F0"/>
    <w:rsid w:val="00EB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E85AA"/>
  <w15:docId w15:val="{A7569747-E5A9-9C4E-9DD9-A08E1D58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4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4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gHQ02WbKh0wogWh0i40Tms5LUg==">AMUW2mV+br04SV2GHInvc5vHJLTPmsk3nzBp0MhaWXJuiseoVKA94+cmAWHscgs1AbZWJyU4Y9Ts8v3d8LSLgR2jh1yCJiblLW5TOYR+CajQGTeerZLe2c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Hinckley</dc:creator>
  <cp:lastModifiedBy>Will Hinckley</cp:lastModifiedBy>
  <cp:revision>2</cp:revision>
  <dcterms:created xsi:type="dcterms:W3CDTF">2020-09-13T16:52:00Z</dcterms:created>
  <dcterms:modified xsi:type="dcterms:W3CDTF">2020-09-13T16:52:00Z</dcterms:modified>
</cp:coreProperties>
</file>